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BB455" w14:textId="59467350" w:rsidR="005A7B63" w:rsidRDefault="005A7B63" w:rsidP="005A7B63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985AD8">
        <w:rPr>
          <w:rFonts w:ascii="Calibri" w:hAnsi="Calibri" w:cs="Calibri"/>
          <w:b/>
          <w:bCs/>
          <w:sz w:val="28"/>
          <w:szCs w:val="28"/>
          <w:lang w:val="en-US"/>
        </w:rPr>
        <w:t xml:space="preserve">Table </w:t>
      </w:r>
      <w:r w:rsidR="00F03BC6">
        <w:rPr>
          <w:rFonts w:ascii="Calibri" w:hAnsi="Calibri" w:cs="Calibri"/>
          <w:b/>
          <w:bCs/>
          <w:sz w:val="28"/>
          <w:szCs w:val="28"/>
          <w:lang w:val="en-US"/>
        </w:rPr>
        <w:t>S1</w:t>
      </w:r>
      <w:r w:rsidR="00405BF8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Pr="00985AD8">
        <w:rPr>
          <w:rFonts w:ascii="Calibri" w:hAnsi="Calibri" w:cs="Calibri"/>
          <w:b/>
          <w:bCs/>
          <w:sz w:val="28"/>
          <w:szCs w:val="28"/>
          <w:lang w:val="en-US"/>
        </w:rPr>
        <w:t xml:space="preserve">– </w:t>
      </w:r>
      <w:bookmarkStart w:id="0" w:name="_Hlk199255798"/>
      <w:r w:rsidR="003446EA">
        <w:rPr>
          <w:rFonts w:ascii="Calibri" w:hAnsi="Calibri" w:cs="Calibri"/>
          <w:b/>
          <w:bCs/>
          <w:sz w:val="28"/>
          <w:szCs w:val="28"/>
          <w:lang w:val="en-US"/>
        </w:rPr>
        <w:t>Abnormal molecular findings with known</w:t>
      </w:r>
      <w:r w:rsidR="00270DDF">
        <w:rPr>
          <w:rFonts w:ascii="Calibri" w:hAnsi="Calibri" w:cs="Calibri"/>
          <w:b/>
          <w:bCs/>
          <w:sz w:val="28"/>
          <w:szCs w:val="28"/>
          <w:lang w:val="en-US"/>
        </w:rPr>
        <w:t xml:space="preserve"> or </w:t>
      </w:r>
      <w:r w:rsidR="003446EA">
        <w:rPr>
          <w:rFonts w:ascii="Calibri" w:hAnsi="Calibri" w:cs="Calibri"/>
          <w:b/>
          <w:bCs/>
          <w:sz w:val="28"/>
          <w:szCs w:val="28"/>
          <w:lang w:val="en-US"/>
        </w:rPr>
        <w:t xml:space="preserve">potential association with </w:t>
      </w:r>
      <w:r w:rsidR="0018657A">
        <w:rPr>
          <w:rFonts w:ascii="Calibri" w:hAnsi="Calibri" w:cs="Calibri"/>
          <w:b/>
          <w:bCs/>
          <w:sz w:val="28"/>
          <w:szCs w:val="28"/>
          <w:lang w:val="en-US"/>
        </w:rPr>
        <w:t>SD</w:t>
      </w:r>
      <w:r w:rsidR="003446EA" w:rsidRPr="00985AD8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</w:p>
    <w:tbl>
      <w:tblPr>
        <w:tblStyle w:val="Tabellenraster"/>
        <w:tblW w:w="13941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559"/>
        <w:gridCol w:w="1134"/>
        <w:gridCol w:w="1701"/>
        <w:gridCol w:w="2127"/>
        <w:gridCol w:w="2126"/>
        <w:gridCol w:w="1559"/>
        <w:gridCol w:w="1897"/>
      </w:tblGrid>
      <w:tr w:rsidR="00C74BE0" w:rsidRPr="00C74BE0" w14:paraId="5E5FF0E2" w14:textId="09BF114C" w:rsidTr="00270DDF">
        <w:tc>
          <w:tcPr>
            <w:tcW w:w="562" w:type="dxa"/>
          </w:tcPr>
          <w:bookmarkEnd w:id="0"/>
          <w:p w14:paraId="02FD317A" w14:textId="542E9D9E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</w:rPr>
              <w:t>Case</w:t>
            </w:r>
            <w:r w:rsidR="00B16F29">
              <w:rPr>
                <w:rFonts w:ascii="Calibri" w:hAnsi="Calibri" w:cs="Calibri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276" w:type="dxa"/>
          </w:tcPr>
          <w:p w14:paraId="465FD502" w14:textId="75E740E7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</w:rPr>
              <w:t>Result</w:t>
            </w:r>
            <w:r w:rsidR="00C74BE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57B96B4" w14:textId="77777777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henotype(s) (OMIM/ORPHA), MOI</w:t>
            </w:r>
          </w:p>
        </w:tc>
        <w:tc>
          <w:tcPr>
            <w:tcW w:w="1134" w:type="dxa"/>
          </w:tcPr>
          <w:p w14:paraId="5151543A" w14:textId="77777777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enetrance | clinical expressivity</w:t>
            </w:r>
          </w:p>
        </w:tc>
        <w:tc>
          <w:tcPr>
            <w:tcW w:w="1701" w:type="dxa"/>
          </w:tcPr>
          <w:p w14:paraId="381910EF" w14:textId="77777777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TD among HPO Associations *</w:t>
            </w:r>
          </w:p>
        </w:tc>
        <w:tc>
          <w:tcPr>
            <w:tcW w:w="2127" w:type="dxa"/>
          </w:tcPr>
          <w:p w14:paraId="34AB6ED3" w14:textId="51D426B4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ny association with NTD (type)</w:t>
            </w:r>
          </w:p>
        </w:tc>
        <w:tc>
          <w:tcPr>
            <w:tcW w:w="2126" w:type="dxa"/>
          </w:tcPr>
          <w:p w14:paraId="2FC771DD" w14:textId="5E96ACDB" w:rsidR="00270DDF" w:rsidRPr="00C74BE0" w:rsidRDefault="00270DDF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otein</w:t>
            </w:r>
            <w:r w:rsidR="009D69B5"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:</w:t>
            </w: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involvement in neural tube development</w:t>
            </w:r>
          </w:p>
        </w:tc>
        <w:tc>
          <w:tcPr>
            <w:tcW w:w="1559" w:type="dxa"/>
          </w:tcPr>
          <w:p w14:paraId="116803A1" w14:textId="1538FA73" w:rsidR="00270DDF" w:rsidRPr="00C74BE0" w:rsidRDefault="009D69B5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Protein: </w:t>
            </w:r>
            <w:r w:rsidR="00270DDF"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unctional module</w:t>
            </w:r>
          </w:p>
        </w:tc>
        <w:tc>
          <w:tcPr>
            <w:tcW w:w="1897" w:type="dxa"/>
          </w:tcPr>
          <w:p w14:paraId="02074909" w14:textId="3BD149D1" w:rsidR="00270DDF" w:rsidRPr="00C74BE0" w:rsidRDefault="009D69B5" w:rsidP="00270D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jor references</w:t>
            </w:r>
          </w:p>
        </w:tc>
      </w:tr>
      <w:tr w:rsidR="00C74BE0" w:rsidRPr="00C74BE0" w14:paraId="1827D0D7" w14:textId="6C898920" w:rsidTr="00270DDF">
        <w:tc>
          <w:tcPr>
            <w:tcW w:w="562" w:type="dxa"/>
          </w:tcPr>
          <w:p w14:paraId="21A8ED30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8A0112B" w14:textId="43ADF64F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22q11.2 microdeletion – Central B/C-D</w:t>
            </w:r>
          </w:p>
        </w:tc>
        <w:tc>
          <w:tcPr>
            <w:tcW w:w="1559" w:type="dxa"/>
          </w:tcPr>
          <w:p w14:paraId="5FBF8A71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22q11.2 microdeletion – Central B/C-D, AD</w:t>
            </w:r>
          </w:p>
        </w:tc>
        <w:tc>
          <w:tcPr>
            <w:tcW w:w="1134" w:type="dxa"/>
          </w:tcPr>
          <w:p w14:paraId="522EF980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Incomplete | variable</w:t>
            </w:r>
          </w:p>
        </w:tc>
        <w:tc>
          <w:tcPr>
            <w:tcW w:w="1701" w:type="dxa"/>
          </w:tcPr>
          <w:p w14:paraId="6F268547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33D3F692" w14:textId="280D1536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Yes (MMC)</w:t>
            </w:r>
          </w:p>
        </w:tc>
        <w:tc>
          <w:tcPr>
            <w:tcW w:w="2126" w:type="dxa"/>
          </w:tcPr>
          <w:p w14:paraId="65A70997" w14:textId="58070F1C" w:rsidR="00270DDF" w:rsidRPr="00C74BE0" w:rsidRDefault="00F56806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56806">
              <w:rPr>
                <w:rFonts w:ascii="Calibri" w:hAnsi="Calibri" w:cs="Calibri"/>
                <w:sz w:val="20"/>
                <w:szCs w:val="20"/>
                <w:lang w:val="en-US"/>
              </w:rPr>
              <w:t>Unkn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n</w:t>
            </w:r>
            <w:r w:rsidR="00C74BE0"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– limited evidence for biallelic involvement in SNAP29</w:t>
            </w:r>
          </w:p>
        </w:tc>
        <w:tc>
          <w:tcPr>
            <w:tcW w:w="1559" w:type="dxa"/>
          </w:tcPr>
          <w:p w14:paraId="5427DBCB" w14:textId="23954485" w:rsidR="00270DDF" w:rsidRPr="00C74BE0" w:rsidRDefault="00C74BE0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7" w:type="dxa"/>
          </w:tcPr>
          <w:p w14:paraId="544663DF" w14:textId="74C25247" w:rsidR="00270DDF" w:rsidRPr="00C74BE0" w:rsidRDefault="009D69B5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 </w:t>
            </w:r>
            <w:hyperlink r:id="rId7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</w:rPr>
                <w:t>25123577</w:t>
              </w:r>
            </w:hyperlink>
          </w:p>
          <w:p w14:paraId="00B50330" w14:textId="77777777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21073448</w:t>
            </w:r>
          </w:p>
          <w:p w14:paraId="735E8CEE" w14:textId="3B47ED4E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15968592</w:t>
            </w:r>
          </w:p>
        </w:tc>
      </w:tr>
      <w:tr w:rsidR="00C74BE0" w:rsidRPr="00C74BE0" w14:paraId="596757D3" w14:textId="0D51846B" w:rsidTr="00270DDF">
        <w:tc>
          <w:tcPr>
            <w:tcW w:w="562" w:type="dxa"/>
          </w:tcPr>
          <w:p w14:paraId="427E79CC" w14:textId="56DEB18F" w:rsidR="00270DDF" w:rsidRPr="00C74BE0" w:rsidRDefault="0094409E" w:rsidP="00270DD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9136BD1" w14:textId="03CF1F0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Mosaic trisomy 20 in amniotic fluid</w:t>
            </w:r>
          </w:p>
        </w:tc>
        <w:tc>
          <w:tcPr>
            <w:tcW w:w="1559" w:type="dxa"/>
          </w:tcPr>
          <w:p w14:paraId="491BE932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Mosaic trisomy 20 syndrome (ORPHA:1724)</w:t>
            </w:r>
          </w:p>
        </w:tc>
        <w:tc>
          <w:tcPr>
            <w:tcW w:w="1134" w:type="dxa"/>
          </w:tcPr>
          <w:p w14:paraId="4ECE0CD0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 | variable</w:t>
            </w:r>
          </w:p>
        </w:tc>
        <w:tc>
          <w:tcPr>
            <w:tcW w:w="1701" w:type="dxa"/>
          </w:tcPr>
          <w:p w14:paraId="51CE65BF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hyperlink r:id="rId8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  <w:lang w:val="en-US"/>
                </w:rPr>
                <w:t>HP:0002143</w:t>
              </w:r>
            </w:hyperlink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Abnormal spinal cord morphology</w:t>
            </w:r>
          </w:p>
        </w:tc>
        <w:tc>
          <w:tcPr>
            <w:tcW w:w="2127" w:type="dxa"/>
          </w:tcPr>
          <w:p w14:paraId="76223696" w14:textId="3ACDDF54" w:rsidR="00270DDF" w:rsidRPr="00C74BE0" w:rsidRDefault="00270DDF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Yes (EC, AN)</w:t>
            </w:r>
          </w:p>
        </w:tc>
        <w:tc>
          <w:tcPr>
            <w:tcW w:w="2126" w:type="dxa"/>
          </w:tcPr>
          <w:p w14:paraId="067CC673" w14:textId="402F5F16" w:rsidR="00270DDF" w:rsidRPr="00C74BE0" w:rsidRDefault="00F56806" w:rsidP="00270DD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14:paraId="7BD5F00F" w14:textId="0BC1F1BD" w:rsidR="00270DDF" w:rsidRPr="00C74BE0" w:rsidRDefault="00117D75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7" w:type="dxa"/>
          </w:tcPr>
          <w:p w14:paraId="2C5C10AD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 18182338</w:t>
            </w:r>
          </w:p>
          <w:p w14:paraId="0B51BD63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74BE0" w:rsidRPr="00C74BE0" w14:paraId="6B8445E4" w14:textId="59DB4180" w:rsidTr="00270DDF">
        <w:tc>
          <w:tcPr>
            <w:tcW w:w="562" w:type="dxa"/>
          </w:tcPr>
          <w:p w14:paraId="6CA1148A" w14:textId="11995E9A" w:rsidR="00270DDF" w:rsidRPr="00C74BE0" w:rsidRDefault="0094409E" w:rsidP="00270DD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270DDF" w:rsidRPr="00C74BE0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270DDF" w:rsidRPr="00C74BE0">
              <w:rPr>
                <w:rFonts w:ascii="Calibri" w:hAnsi="Calibri" w:cs="Calibri"/>
                <w:sz w:val="20"/>
                <w:szCs w:val="20"/>
              </w:rPr>
              <w:t>, 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A9DD8A2" w14:textId="3BE5F95B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i/>
                <w:iCs/>
                <w:sz w:val="20"/>
                <w:szCs w:val="20"/>
              </w:rPr>
              <w:t>TBXT</w:t>
            </w:r>
            <w:r w:rsidRP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148CAB47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eural tube defects, susceptibility to (182940), AD</w:t>
            </w:r>
          </w:p>
          <w:p w14:paraId="73936FF9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Sacral agenesis with vertebral anomalies (615709), AR</w:t>
            </w:r>
          </w:p>
        </w:tc>
        <w:tc>
          <w:tcPr>
            <w:tcW w:w="1134" w:type="dxa"/>
          </w:tcPr>
          <w:p w14:paraId="7A3B9199" w14:textId="77777777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Incomplete | variable</w:t>
            </w:r>
          </w:p>
        </w:tc>
        <w:tc>
          <w:tcPr>
            <w:tcW w:w="1701" w:type="dxa"/>
          </w:tcPr>
          <w:p w14:paraId="5A4D9B3C" w14:textId="2BC51D6C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</w:rPr>
            </w:pPr>
            <w:hyperlink r:id="rId9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</w:rPr>
                <w:t>HP:0003298</w:t>
              </w:r>
            </w:hyperlink>
            <w:r w:rsid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74BE0">
              <w:rPr>
                <w:rFonts w:ascii="Calibri" w:hAnsi="Calibri" w:cs="Calibri"/>
                <w:sz w:val="20"/>
                <w:szCs w:val="20"/>
              </w:rPr>
              <w:t>Spina bifida occulta</w:t>
            </w:r>
          </w:p>
          <w:p w14:paraId="6E4921FD" w14:textId="6578276F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pt-BR"/>
              </w:rPr>
            </w:pPr>
            <w:hyperlink r:id="rId10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</w:rPr>
                <w:t>HP:0002475</w:t>
              </w:r>
            </w:hyperlink>
            <w:r w:rsid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74BE0">
              <w:rPr>
                <w:rFonts w:ascii="Calibri" w:hAnsi="Calibri" w:cs="Calibri"/>
                <w:sz w:val="20"/>
                <w:szCs w:val="20"/>
              </w:rPr>
              <w:t>Myelomeningocele</w:t>
            </w:r>
          </w:p>
        </w:tc>
        <w:tc>
          <w:tcPr>
            <w:tcW w:w="2127" w:type="dxa"/>
          </w:tcPr>
          <w:p w14:paraId="06A9D4E9" w14:textId="3C88E39F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3C5994A2" w14:textId="579E9298" w:rsidR="00270DDF" w:rsidRPr="00C74BE0" w:rsidRDefault="009D69B5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de-DE"/>
              </w:rPr>
              <w:t>Brachyury, T-box transcription factor T</w:t>
            </w: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</w:t>
            </w:r>
            <w:r w:rsidR="00270DDF" w:rsidRPr="00C74BE0">
              <w:rPr>
                <w:rFonts w:ascii="Calibri" w:hAnsi="Calibri" w:cs="Calibri"/>
                <w:sz w:val="20"/>
                <w:szCs w:val="20"/>
                <w:lang w:val="en-US"/>
              </w:rPr>
              <w:t>Mesoderm formation and differentiation, notochord development, somitogenesis and neural tube formation</w:t>
            </w:r>
          </w:p>
        </w:tc>
        <w:tc>
          <w:tcPr>
            <w:tcW w:w="1559" w:type="dxa"/>
          </w:tcPr>
          <w:p w14:paraId="53A7E836" w14:textId="3BAD407B" w:rsidR="00270DDF" w:rsidRPr="00C74BE0" w:rsidRDefault="00270DDF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soderm Specification and Axis Elongation Pathway </w:t>
            </w:r>
          </w:p>
        </w:tc>
        <w:tc>
          <w:tcPr>
            <w:tcW w:w="1897" w:type="dxa"/>
          </w:tcPr>
          <w:p w14:paraId="4B6CB0BA" w14:textId="2C39081E" w:rsidR="00270DDF" w:rsidRPr="00C74BE0" w:rsidRDefault="009D69B5" w:rsidP="00270D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20477849; PMID: 37751845</w:t>
            </w:r>
          </w:p>
        </w:tc>
      </w:tr>
      <w:tr w:rsidR="00C74BE0" w:rsidRPr="00C74BE0" w14:paraId="47D46729" w14:textId="6F36A453" w:rsidTr="00270DDF">
        <w:tc>
          <w:tcPr>
            <w:tcW w:w="562" w:type="dxa"/>
          </w:tcPr>
          <w:p w14:paraId="490EC5F2" w14:textId="780C10A6" w:rsidR="009D69B5" w:rsidRPr="00C74BE0" w:rsidRDefault="0094409E" w:rsidP="009D69B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6CCABE8" w14:textId="009BD92D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SMC3 </w:t>
            </w:r>
          </w:p>
        </w:tc>
        <w:tc>
          <w:tcPr>
            <w:tcW w:w="1559" w:type="dxa"/>
          </w:tcPr>
          <w:p w14:paraId="04EBB8B4" w14:textId="14A888D1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Cornelia de Lange syndrome</w:t>
            </w:r>
            <w:r w:rsidR="006C030C">
              <w:rPr>
                <w:rFonts w:ascii="Calibri" w:hAnsi="Calibri" w:cs="Calibri"/>
                <w:sz w:val="20"/>
                <w:szCs w:val="20"/>
              </w:rPr>
              <w:t xml:space="preserve"> (CdL)</w:t>
            </w:r>
            <w:r w:rsidRPr="00C74BE0">
              <w:rPr>
                <w:rFonts w:ascii="Calibri" w:hAnsi="Calibri" w:cs="Calibri"/>
                <w:sz w:val="20"/>
                <w:szCs w:val="20"/>
              </w:rPr>
              <w:t xml:space="preserve"> 3 (610759), AD</w:t>
            </w:r>
          </w:p>
        </w:tc>
        <w:tc>
          <w:tcPr>
            <w:tcW w:w="1134" w:type="dxa"/>
          </w:tcPr>
          <w:p w14:paraId="62198790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igh, incomplete </w:t>
            </w:r>
            <w:r w:rsidRPr="00C74BE0">
              <w:rPr>
                <w:rFonts w:ascii="Calibri" w:hAnsi="Calibri" w:cs="Calibri"/>
                <w:sz w:val="20"/>
                <w:szCs w:val="20"/>
              </w:rPr>
              <w:t>| variable</w:t>
            </w:r>
          </w:p>
        </w:tc>
        <w:tc>
          <w:tcPr>
            <w:tcW w:w="1701" w:type="dxa"/>
          </w:tcPr>
          <w:p w14:paraId="087285AB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2C7EA93E" w14:textId="0B3F52A7" w:rsidR="009D69B5" w:rsidRPr="006C030C" w:rsidRDefault="006C030C" w:rsidP="009D69B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oracic meningogele in CdL</w:t>
            </w:r>
          </w:p>
        </w:tc>
        <w:tc>
          <w:tcPr>
            <w:tcW w:w="2126" w:type="dxa"/>
          </w:tcPr>
          <w:p w14:paraId="1E008B65" w14:textId="18614015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ructural Maintenance </w:t>
            </w:r>
            <w:proofErr w:type="gramStart"/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Of</w:t>
            </w:r>
            <w:proofErr w:type="gramEnd"/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hromosomes 3: Not directly.</w:t>
            </w:r>
          </w:p>
          <w:p w14:paraId="122F8B3D" w14:textId="15F06189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volved in </w:t>
            </w:r>
            <w:r w:rsidRPr="00C74BE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fundamental cellular processes</w:t>
            </w:r>
          </w:p>
        </w:tc>
        <w:tc>
          <w:tcPr>
            <w:tcW w:w="1559" w:type="dxa"/>
          </w:tcPr>
          <w:p w14:paraId="44FD6339" w14:textId="41DA6EF4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Cohesin Complex Pathway</w:t>
            </w:r>
          </w:p>
        </w:tc>
        <w:tc>
          <w:tcPr>
            <w:tcW w:w="1897" w:type="dxa"/>
          </w:tcPr>
          <w:p w14:paraId="739C380A" w14:textId="77777777" w:rsidR="009D69B5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28408410</w:t>
            </w:r>
          </w:p>
          <w:p w14:paraId="1E4B00B0" w14:textId="0F6BF9F0" w:rsidR="006C030C" w:rsidRPr="00C74BE0" w:rsidRDefault="006C030C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6C030C">
              <w:rPr>
                <w:rFonts w:ascii="Calibri" w:hAnsi="Calibri" w:cs="Calibri"/>
                <w:sz w:val="20"/>
                <w:szCs w:val="20"/>
              </w:rPr>
              <w:t>PMID: 20375878</w:t>
            </w:r>
          </w:p>
        </w:tc>
      </w:tr>
      <w:tr w:rsidR="00C74BE0" w:rsidRPr="00C74BE0" w14:paraId="0F2FC52D" w14:textId="3E660F38" w:rsidTr="00270DDF">
        <w:tc>
          <w:tcPr>
            <w:tcW w:w="562" w:type="dxa"/>
          </w:tcPr>
          <w:p w14:paraId="3A86677D" w14:textId="2ED02F65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1</w:t>
            </w:r>
            <w:r w:rsidR="009440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13CE6D9" w14:textId="43B1C88B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i/>
                <w:iCs/>
                <w:sz w:val="20"/>
                <w:szCs w:val="20"/>
              </w:rPr>
              <w:t>MSX2</w:t>
            </w:r>
            <w:r w:rsidRP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870F4C4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Craniosynostosis 2 (604757), AD;</w:t>
            </w:r>
          </w:p>
          <w:p w14:paraId="106AC631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arietal foramina 1 (16850), AD;</w:t>
            </w:r>
          </w:p>
          <w:p w14:paraId="6B42081C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 xml:space="preserve">Parietal foramina with cleidocranial </w:t>
            </w:r>
            <w:r w:rsidRPr="00C74BE0">
              <w:rPr>
                <w:rFonts w:ascii="Calibri" w:hAnsi="Calibri" w:cs="Calibri"/>
                <w:sz w:val="20"/>
                <w:szCs w:val="20"/>
              </w:rPr>
              <w:lastRenderedPageBreak/>
              <w:t>dysplasia (16855), AD</w:t>
            </w:r>
          </w:p>
        </w:tc>
        <w:tc>
          <w:tcPr>
            <w:tcW w:w="1134" w:type="dxa"/>
          </w:tcPr>
          <w:p w14:paraId="5F3E10DB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High, incomplete | extremely variable</w:t>
            </w:r>
          </w:p>
        </w:tc>
        <w:tc>
          <w:tcPr>
            <w:tcW w:w="1701" w:type="dxa"/>
          </w:tcPr>
          <w:p w14:paraId="4FC19A22" w14:textId="2DD47782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hyperlink r:id="rId11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  <w:lang w:val="en-US"/>
                </w:rPr>
                <w:t>HP:0002084</w:t>
              </w:r>
            </w:hyperlink>
            <w:r w:rsid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Encephalocele</w:t>
            </w:r>
          </w:p>
          <w:p w14:paraId="5142F5B9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hyperlink r:id="rId12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  <w:lang w:val="en-US"/>
                </w:rPr>
                <w:t>HP:0002085</w:t>
              </w:r>
            </w:hyperlink>
          </w:p>
          <w:p w14:paraId="10D99F37" w14:textId="1354D95F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ccipital encephalocele </w:t>
            </w:r>
            <w:hyperlink r:id="rId13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  <w:lang w:val="en-US"/>
                </w:rPr>
                <w:t>HP:0002475</w:t>
              </w:r>
            </w:hyperlink>
            <w:r w:rsidR="00C74BE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Myelomeningocele</w:t>
            </w:r>
          </w:p>
        </w:tc>
        <w:tc>
          <w:tcPr>
            <w:tcW w:w="2127" w:type="dxa"/>
          </w:tcPr>
          <w:p w14:paraId="06A4FC77" w14:textId="2978DB2D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Yes (EX)</w:t>
            </w:r>
          </w:p>
          <w:p w14:paraId="07BDAEC4" w14:textId="086C26D2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652E0C" w14:textId="52104C15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MSH homeobox</w:t>
            </w:r>
            <w:r w:rsidRPr="00C74BE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: Developmental transcription regulation and neural crest development </w:t>
            </w:r>
          </w:p>
        </w:tc>
        <w:tc>
          <w:tcPr>
            <w:tcW w:w="1559" w:type="dxa"/>
          </w:tcPr>
          <w:p w14:paraId="6FA45A79" w14:textId="2D961FCA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Developmental Gene Regulatory Network (BMP-Dependent)</w:t>
            </w:r>
          </w:p>
        </w:tc>
        <w:tc>
          <w:tcPr>
            <w:tcW w:w="1897" w:type="dxa"/>
          </w:tcPr>
          <w:p w14:paraId="52DAC338" w14:textId="71618C84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11320527, PMID: 21362336</w:t>
            </w:r>
          </w:p>
          <w:p w14:paraId="5AF473F7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16221730; PMID: 23425387;</w:t>
            </w:r>
          </w:p>
          <w:p w14:paraId="6C62A26B" w14:textId="7B8F5ABA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74BE0" w:rsidRPr="00C74BE0" w14:paraId="4F5F393F" w14:textId="1EFDE33A" w:rsidTr="00270DDF">
        <w:tc>
          <w:tcPr>
            <w:tcW w:w="562" w:type="dxa"/>
          </w:tcPr>
          <w:p w14:paraId="36AC1482" w14:textId="1D1E8826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1</w:t>
            </w:r>
            <w:r w:rsidR="009440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29B8BCF" w14:textId="16674DCC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letion 3p and duplication 3q </w:t>
            </w:r>
          </w:p>
        </w:tc>
        <w:tc>
          <w:tcPr>
            <w:tcW w:w="1559" w:type="dxa"/>
          </w:tcPr>
          <w:p w14:paraId="244F29BE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Various disease-genes involved °°</w:t>
            </w:r>
          </w:p>
          <w:p w14:paraId="0C011194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0C240C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0CCFAC91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7" w:type="dxa"/>
          </w:tcPr>
          <w:p w14:paraId="75645170" w14:textId="66DB0DD0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Yes</w:t>
            </w:r>
          </w:p>
          <w:p w14:paraId="161BDFBD" w14:textId="34DFCA0E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7BB1B1" w14:textId="2C21AFA3" w:rsidR="009D69B5" w:rsidRPr="00C74BE0" w:rsidRDefault="00F56806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</w:tcPr>
          <w:p w14:paraId="1B5CBA2E" w14:textId="71C705CC" w:rsidR="009D69B5" w:rsidRPr="00C74BE0" w:rsidRDefault="00C74BE0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7" w:type="dxa"/>
          </w:tcPr>
          <w:p w14:paraId="0DB6CFFF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 18438967;</w:t>
            </w:r>
          </w:p>
          <w:p w14:paraId="0D02E165" w14:textId="281C06FF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PMID: 22212322</w:t>
            </w:r>
          </w:p>
        </w:tc>
      </w:tr>
      <w:tr w:rsidR="00C74BE0" w:rsidRPr="00855AF7" w14:paraId="63880AC2" w14:textId="428D9172" w:rsidTr="00270DDF">
        <w:tc>
          <w:tcPr>
            <w:tcW w:w="562" w:type="dxa"/>
          </w:tcPr>
          <w:p w14:paraId="13240B1E" w14:textId="0E27722C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1</w:t>
            </w:r>
            <w:r w:rsidR="0094409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8CB4095" w14:textId="142041A9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 xml:space="preserve">22q11.2 deletion syndrome </w:t>
            </w:r>
          </w:p>
        </w:tc>
        <w:tc>
          <w:tcPr>
            <w:tcW w:w="1559" w:type="dxa"/>
          </w:tcPr>
          <w:p w14:paraId="5879874B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>DiGeorge syndrome (188400)</w:t>
            </w:r>
          </w:p>
        </w:tc>
        <w:tc>
          <w:tcPr>
            <w:tcW w:w="1134" w:type="dxa"/>
          </w:tcPr>
          <w:p w14:paraId="4948290E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 xml:space="preserve">Incomplete | variable </w:t>
            </w:r>
          </w:p>
        </w:tc>
        <w:tc>
          <w:tcPr>
            <w:tcW w:w="1701" w:type="dxa"/>
          </w:tcPr>
          <w:p w14:paraId="705BCBA2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hyperlink r:id="rId14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</w:rPr>
                <w:t>HP:0002435</w:t>
              </w:r>
            </w:hyperlink>
            <w:r w:rsidRPr="00C74BE0">
              <w:rPr>
                <w:rFonts w:ascii="Calibri" w:hAnsi="Calibri" w:cs="Calibri"/>
                <w:sz w:val="20"/>
                <w:szCs w:val="20"/>
              </w:rPr>
              <w:br/>
              <w:t>Meningocele</w:t>
            </w:r>
          </w:p>
          <w:p w14:paraId="0CA005FB" w14:textId="7777777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hyperlink r:id="rId15" w:history="1">
              <w:r w:rsidRPr="00C74BE0">
                <w:rPr>
                  <w:rStyle w:val="Hyperlink"/>
                  <w:rFonts w:ascii="Calibri" w:hAnsi="Calibri" w:cs="Calibri"/>
                  <w:color w:val="auto"/>
                  <w:sz w:val="20"/>
                  <w:szCs w:val="20"/>
                  <w:u w:val="none"/>
                </w:rPr>
                <w:t>HP:0002414</w:t>
              </w:r>
            </w:hyperlink>
            <w:r w:rsidRPr="00C74BE0">
              <w:rPr>
                <w:rFonts w:ascii="Calibri" w:hAnsi="Calibri" w:cs="Calibri"/>
                <w:sz w:val="20"/>
                <w:szCs w:val="20"/>
              </w:rPr>
              <w:br/>
              <w:t>Spina bifida</w:t>
            </w:r>
          </w:p>
        </w:tc>
        <w:tc>
          <w:tcPr>
            <w:tcW w:w="2127" w:type="dxa"/>
          </w:tcPr>
          <w:p w14:paraId="721238E2" w14:textId="7DB26047" w:rsidR="009D69B5" w:rsidRPr="00C74BE0" w:rsidRDefault="009D69B5" w:rsidP="009D69B5">
            <w:pPr>
              <w:rPr>
                <w:rFonts w:ascii="Calibri" w:hAnsi="Calibri" w:cs="Calibri"/>
                <w:sz w:val="20"/>
                <w:szCs w:val="20"/>
              </w:rPr>
            </w:pPr>
            <w:r w:rsidRPr="00C74BE0">
              <w:rPr>
                <w:rFonts w:ascii="Calibri" w:hAnsi="Calibri" w:cs="Calibri"/>
                <w:sz w:val="20"/>
                <w:szCs w:val="20"/>
              </w:rPr>
              <w:t xml:space="preserve">Yes (MMC, sacral </w:t>
            </w:r>
            <w:r w:rsidR="00927957">
              <w:rPr>
                <w:rFonts w:ascii="Calibri" w:hAnsi="Calibri" w:cs="Calibri"/>
                <w:sz w:val="20"/>
                <w:szCs w:val="20"/>
              </w:rPr>
              <w:t>MC</w:t>
            </w:r>
            <w:r w:rsidRPr="00C74BE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01D39FA" w14:textId="6799899A" w:rsidR="009D69B5" w:rsidRPr="00C74BE0" w:rsidRDefault="00F56806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nknown</w:t>
            </w:r>
            <w:r w:rsidR="00C74BE0" w:rsidRPr="00C74BE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– limited evidence for biallelic involvement in SNAP29</w:t>
            </w:r>
          </w:p>
        </w:tc>
        <w:tc>
          <w:tcPr>
            <w:tcW w:w="1559" w:type="dxa"/>
          </w:tcPr>
          <w:p w14:paraId="3C45F9AC" w14:textId="2631DAEF" w:rsidR="009D69B5" w:rsidRPr="00C74BE0" w:rsidRDefault="00C74BE0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7" w:type="dxa"/>
          </w:tcPr>
          <w:p w14:paraId="642C7D2E" w14:textId="77777777" w:rsidR="009D69B5" w:rsidRPr="0038516F" w:rsidRDefault="009D69B5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8516F">
              <w:rPr>
                <w:rFonts w:ascii="Calibri" w:hAnsi="Calibri" w:cs="Calibri"/>
                <w:sz w:val="20"/>
                <w:szCs w:val="20"/>
                <w:lang w:val="en-US"/>
              </w:rPr>
              <w:t>PMID: 38696583</w:t>
            </w:r>
          </w:p>
          <w:p w14:paraId="60AE23F2" w14:textId="77777777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PMID: 25123577</w:t>
            </w:r>
          </w:p>
          <w:p w14:paraId="13A5EF81" w14:textId="77777777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PMID: 21073448</w:t>
            </w:r>
          </w:p>
          <w:p w14:paraId="5FE1F39D" w14:textId="77777777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PMID: 15968592</w:t>
            </w:r>
          </w:p>
          <w:p w14:paraId="7A4BC05F" w14:textId="77777777" w:rsidR="00C74BE0" w:rsidRPr="00C74BE0" w:rsidRDefault="00C74BE0" w:rsidP="00C74B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BE0">
              <w:rPr>
                <w:rFonts w:ascii="Calibri" w:hAnsi="Calibri" w:cs="Calibri"/>
                <w:sz w:val="20"/>
                <w:szCs w:val="20"/>
                <w:lang w:val="en-US"/>
              </w:rPr>
              <w:t>PMID: 18182338</w:t>
            </w:r>
          </w:p>
          <w:p w14:paraId="4C118D44" w14:textId="2F7E8D11" w:rsidR="00C74BE0" w:rsidRPr="00C74BE0" w:rsidRDefault="00C74BE0" w:rsidP="009D69B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0CE3B7ED" w14:textId="77777777" w:rsidR="00B16F29" w:rsidRDefault="00B16F29" w:rsidP="003446EA">
      <w:pPr>
        <w:rPr>
          <w:rFonts w:ascii="Calibri" w:hAnsi="Calibri" w:cs="Calibri"/>
          <w:lang w:val="en-US"/>
        </w:rPr>
      </w:pPr>
    </w:p>
    <w:p w14:paraId="5E4C5F50" w14:textId="2B7A3EFD" w:rsidR="00225A65" w:rsidRPr="008552C3" w:rsidRDefault="00225A65" w:rsidP="00225A65">
      <w:pPr>
        <w:rPr>
          <w:rFonts w:ascii="Futura Lt BT Light" w:eastAsia="Poppins Light" w:hAnsi="Futura Lt BT Light" w:cs="Poppins Light"/>
          <w:color w:val="000000" w:themeColor="text1"/>
          <w:lang w:val="en-US"/>
        </w:rPr>
      </w:pPr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 xml:space="preserve">CMA: chromosomal microarray, K: karyotype, ES: exome sequencing; AN: anencephaly; EC: encephalocele; EX: exencephaly; </w:t>
      </w:r>
      <w:r w:rsidR="00927957">
        <w:rPr>
          <w:rFonts w:ascii="Futura Lt BT Light" w:eastAsia="Poppins Light" w:hAnsi="Futura Lt BT Light" w:cs="Poppins Light"/>
          <w:color w:val="000000" w:themeColor="text1"/>
          <w:lang w:val="en-US"/>
        </w:rPr>
        <w:t xml:space="preserve">MC: meningocele; MMC: myelomeningocele, </w:t>
      </w:r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 xml:space="preserve">NA: not available </w:t>
      </w:r>
    </w:p>
    <w:p w14:paraId="32F16212" w14:textId="4994181C" w:rsidR="00225A65" w:rsidRPr="008552C3" w:rsidRDefault="00225A65" w:rsidP="00225A65">
      <w:pPr>
        <w:rPr>
          <w:rFonts w:ascii="Futura Lt BT Light" w:eastAsia="Poppins Light" w:hAnsi="Futura Lt BT Light" w:cs="Poppins Light"/>
          <w:color w:val="000000" w:themeColor="text1"/>
          <w:lang w:val="en-US"/>
        </w:rPr>
      </w:pPr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>*</w:t>
      </w:r>
      <w:r w:rsidR="00927957"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>According</w:t>
      </w:r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 xml:space="preserve"> to Human Phenotype Ontology (</w:t>
      </w:r>
      <w:proofErr w:type="gramStart"/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>https://hpo.jax.org/ ,</w:t>
      </w:r>
      <w:proofErr w:type="gramEnd"/>
      <w:r w:rsidRPr="008552C3">
        <w:rPr>
          <w:rFonts w:ascii="Futura Lt BT Light" w:eastAsia="Poppins Light" w:hAnsi="Futura Lt BT Light" w:cs="Poppins Light"/>
          <w:color w:val="000000" w:themeColor="text1"/>
          <w:lang w:val="en-US"/>
        </w:rPr>
        <w:t xml:space="preserve"> last assessment 04/26/2025)</w:t>
      </w:r>
    </w:p>
    <w:p w14:paraId="2E145D4F" w14:textId="77777777" w:rsidR="00225A65" w:rsidRDefault="00225A65" w:rsidP="003446EA">
      <w:pPr>
        <w:rPr>
          <w:rFonts w:ascii="Calibri" w:hAnsi="Calibri" w:cs="Calibri"/>
          <w:lang w:val="en-US"/>
        </w:rPr>
      </w:pPr>
    </w:p>
    <w:sectPr w:rsidR="00225A65" w:rsidSect="003276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42E5F" w14:textId="77777777" w:rsidR="005827F5" w:rsidRDefault="005827F5" w:rsidP="00560826">
      <w:pPr>
        <w:spacing w:after="0" w:line="240" w:lineRule="auto"/>
      </w:pPr>
      <w:r>
        <w:separator/>
      </w:r>
    </w:p>
  </w:endnote>
  <w:endnote w:type="continuationSeparator" w:id="0">
    <w:p w14:paraId="447B5189" w14:textId="77777777" w:rsidR="005827F5" w:rsidRDefault="005827F5" w:rsidP="00560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utura Lt BT Light">
    <w:altName w:val="Arial"/>
    <w:panose1 w:val="020B0402020204020303"/>
    <w:charset w:val="00"/>
    <w:family w:val="swiss"/>
    <w:pitch w:val="variable"/>
    <w:sig w:usb0="800000AF" w:usb1="1000204A" w:usb2="00000000" w:usb3="00000000" w:csb0="00000011" w:csb1="00000000"/>
  </w:font>
  <w:font w:name="Poppins Light">
    <w:panose1 w:val="00000400000000000000"/>
    <w:charset w:val="4D"/>
    <w:family w:val="auto"/>
    <w:pitch w:val="variable"/>
    <w:sig w:usb0="00008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22D35" w14:textId="77777777" w:rsidR="005827F5" w:rsidRDefault="005827F5" w:rsidP="00560826">
      <w:pPr>
        <w:spacing w:after="0" w:line="240" w:lineRule="auto"/>
      </w:pPr>
      <w:r>
        <w:separator/>
      </w:r>
    </w:p>
  </w:footnote>
  <w:footnote w:type="continuationSeparator" w:id="0">
    <w:p w14:paraId="601B284A" w14:textId="77777777" w:rsidR="005827F5" w:rsidRDefault="005827F5" w:rsidP="00560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77459"/>
    <w:multiLevelType w:val="hybridMultilevel"/>
    <w:tmpl w:val="7674D3B2"/>
    <w:lvl w:ilvl="0" w:tplc="A36ACB5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8488B"/>
    <w:multiLevelType w:val="multilevel"/>
    <w:tmpl w:val="638ED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FF5236"/>
    <w:multiLevelType w:val="hybridMultilevel"/>
    <w:tmpl w:val="03E0F730"/>
    <w:lvl w:ilvl="0" w:tplc="AF1A12A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D7D87"/>
    <w:multiLevelType w:val="multilevel"/>
    <w:tmpl w:val="EAF8B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4239611">
    <w:abstractNumId w:val="1"/>
  </w:num>
  <w:num w:numId="2" w16cid:durableId="2006124043">
    <w:abstractNumId w:val="2"/>
  </w:num>
  <w:num w:numId="3" w16cid:durableId="943731417">
    <w:abstractNumId w:val="0"/>
  </w:num>
  <w:num w:numId="4" w16cid:durableId="19940230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632"/>
    <w:rsid w:val="0006668A"/>
    <w:rsid w:val="00067B9C"/>
    <w:rsid w:val="0007040A"/>
    <w:rsid w:val="0007097E"/>
    <w:rsid w:val="0007493A"/>
    <w:rsid w:val="00081CD5"/>
    <w:rsid w:val="000A2D46"/>
    <w:rsid w:val="000A311F"/>
    <w:rsid w:val="000D1A2E"/>
    <w:rsid w:val="000D5665"/>
    <w:rsid w:val="000E331E"/>
    <w:rsid w:val="000F38C3"/>
    <w:rsid w:val="00117D75"/>
    <w:rsid w:val="00142518"/>
    <w:rsid w:val="001670E2"/>
    <w:rsid w:val="00180C8D"/>
    <w:rsid w:val="0018407F"/>
    <w:rsid w:val="0018657A"/>
    <w:rsid w:val="00194554"/>
    <w:rsid w:val="00196762"/>
    <w:rsid w:val="001B356A"/>
    <w:rsid w:val="001B7B73"/>
    <w:rsid w:val="001D2236"/>
    <w:rsid w:val="001E197A"/>
    <w:rsid w:val="001E41DB"/>
    <w:rsid w:val="002053C7"/>
    <w:rsid w:val="00207680"/>
    <w:rsid w:val="00212F7E"/>
    <w:rsid w:val="0021753C"/>
    <w:rsid w:val="00225A65"/>
    <w:rsid w:val="00235FF5"/>
    <w:rsid w:val="00245ABF"/>
    <w:rsid w:val="00270DDF"/>
    <w:rsid w:val="00292A36"/>
    <w:rsid w:val="002931F8"/>
    <w:rsid w:val="002A6A70"/>
    <w:rsid w:val="002A6BFA"/>
    <w:rsid w:val="002B42A1"/>
    <w:rsid w:val="002F30F5"/>
    <w:rsid w:val="003039F0"/>
    <w:rsid w:val="00311A35"/>
    <w:rsid w:val="00316BDD"/>
    <w:rsid w:val="00317762"/>
    <w:rsid w:val="00327632"/>
    <w:rsid w:val="00334D8F"/>
    <w:rsid w:val="003402D3"/>
    <w:rsid w:val="003446EA"/>
    <w:rsid w:val="00346AEB"/>
    <w:rsid w:val="00354829"/>
    <w:rsid w:val="0038516F"/>
    <w:rsid w:val="003A0110"/>
    <w:rsid w:val="003B3DCE"/>
    <w:rsid w:val="003C1DA8"/>
    <w:rsid w:val="003D0A8F"/>
    <w:rsid w:val="003D16EF"/>
    <w:rsid w:val="003D1E87"/>
    <w:rsid w:val="003E0233"/>
    <w:rsid w:val="003E6BDB"/>
    <w:rsid w:val="003F5154"/>
    <w:rsid w:val="00405BF8"/>
    <w:rsid w:val="00460531"/>
    <w:rsid w:val="004970CA"/>
    <w:rsid w:val="004D23C2"/>
    <w:rsid w:val="004E43BE"/>
    <w:rsid w:val="004F1A27"/>
    <w:rsid w:val="004F34BA"/>
    <w:rsid w:val="0050133A"/>
    <w:rsid w:val="00505353"/>
    <w:rsid w:val="0051085E"/>
    <w:rsid w:val="00520658"/>
    <w:rsid w:val="0052276E"/>
    <w:rsid w:val="005356FC"/>
    <w:rsid w:val="00542F57"/>
    <w:rsid w:val="00547B31"/>
    <w:rsid w:val="00560826"/>
    <w:rsid w:val="0057400C"/>
    <w:rsid w:val="005827F5"/>
    <w:rsid w:val="005902A0"/>
    <w:rsid w:val="005A633A"/>
    <w:rsid w:val="005A7B63"/>
    <w:rsid w:val="005D6BEC"/>
    <w:rsid w:val="00603AAB"/>
    <w:rsid w:val="00612B46"/>
    <w:rsid w:val="0063305A"/>
    <w:rsid w:val="00634E21"/>
    <w:rsid w:val="00661D18"/>
    <w:rsid w:val="00687B2E"/>
    <w:rsid w:val="0069300C"/>
    <w:rsid w:val="006B1496"/>
    <w:rsid w:val="006C030C"/>
    <w:rsid w:val="006D3CC5"/>
    <w:rsid w:val="006E3ABC"/>
    <w:rsid w:val="006F2511"/>
    <w:rsid w:val="00700168"/>
    <w:rsid w:val="00702F4F"/>
    <w:rsid w:val="007054B5"/>
    <w:rsid w:val="00722229"/>
    <w:rsid w:val="00747C80"/>
    <w:rsid w:val="00761185"/>
    <w:rsid w:val="007630AA"/>
    <w:rsid w:val="007630AC"/>
    <w:rsid w:val="00771D1A"/>
    <w:rsid w:val="007A6886"/>
    <w:rsid w:val="007D67FB"/>
    <w:rsid w:val="007F5247"/>
    <w:rsid w:val="00811E70"/>
    <w:rsid w:val="0082646F"/>
    <w:rsid w:val="00855AF7"/>
    <w:rsid w:val="00861EB8"/>
    <w:rsid w:val="00894B4E"/>
    <w:rsid w:val="008F7DFE"/>
    <w:rsid w:val="00900A16"/>
    <w:rsid w:val="009139C1"/>
    <w:rsid w:val="00922243"/>
    <w:rsid w:val="009238DA"/>
    <w:rsid w:val="00927957"/>
    <w:rsid w:val="0094409E"/>
    <w:rsid w:val="00953D05"/>
    <w:rsid w:val="0096324E"/>
    <w:rsid w:val="00985AD8"/>
    <w:rsid w:val="009C2108"/>
    <w:rsid w:val="009C6F8E"/>
    <w:rsid w:val="009D69B5"/>
    <w:rsid w:val="009D71A9"/>
    <w:rsid w:val="00A071C5"/>
    <w:rsid w:val="00A151C8"/>
    <w:rsid w:val="00A17ECD"/>
    <w:rsid w:val="00A20069"/>
    <w:rsid w:val="00A35F00"/>
    <w:rsid w:val="00A461D7"/>
    <w:rsid w:val="00A5555D"/>
    <w:rsid w:val="00A666C1"/>
    <w:rsid w:val="00A7279F"/>
    <w:rsid w:val="00AD5D69"/>
    <w:rsid w:val="00AD6283"/>
    <w:rsid w:val="00AD7520"/>
    <w:rsid w:val="00B14B9A"/>
    <w:rsid w:val="00B16F29"/>
    <w:rsid w:val="00B346F2"/>
    <w:rsid w:val="00B37CCB"/>
    <w:rsid w:val="00B442AB"/>
    <w:rsid w:val="00B6322B"/>
    <w:rsid w:val="00B632D4"/>
    <w:rsid w:val="00B909AF"/>
    <w:rsid w:val="00BA4D52"/>
    <w:rsid w:val="00BA5321"/>
    <w:rsid w:val="00BB1302"/>
    <w:rsid w:val="00BB5A5D"/>
    <w:rsid w:val="00BD4C47"/>
    <w:rsid w:val="00BE7F0C"/>
    <w:rsid w:val="00C41951"/>
    <w:rsid w:val="00C4553F"/>
    <w:rsid w:val="00C67CAF"/>
    <w:rsid w:val="00C74BE0"/>
    <w:rsid w:val="00C766A5"/>
    <w:rsid w:val="00CC26B2"/>
    <w:rsid w:val="00CC58D1"/>
    <w:rsid w:val="00CD6913"/>
    <w:rsid w:val="00CE0C0F"/>
    <w:rsid w:val="00D14B01"/>
    <w:rsid w:val="00D24D1F"/>
    <w:rsid w:val="00D424EA"/>
    <w:rsid w:val="00D44729"/>
    <w:rsid w:val="00D470F5"/>
    <w:rsid w:val="00D50E26"/>
    <w:rsid w:val="00D55623"/>
    <w:rsid w:val="00D55B77"/>
    <w:rsid w:val="00D60587"/>
    <w:rsid w:val="00D66A37"/>
    <w:rsid w:val="00D670A2"/>
    <w:rsid w:val="00D86AE6"/>
    <w:rsid w:val="00D903C9"/>
    <w:rsid w:val="00D96A64"/>
    <w:rsid w:val="00DC2E7C"/>
    <w:rsid w:val="00DD48A4"/>
    <w:rsid w:val="00DE4FCA"/>
    <w:rsid w:val="00E20157"/>
    <w:rsid w:val="00E37485"/>
    <w:rsid w:val="00E61E2C"/>
    <w:rsid w:val="00E632FF"/>
    <w:rsid w:val="00E633BE"/>
    <w:rsid w:val="00E72DD3"/>
    <w:rsid w:val="00EB55DE"/>
    <w:rsid w:val="00ED4383"/>
    <w:rsid w:val="00EE3364"/>
    <w:rsid w:val="00F0272C"/>
    <w:rsid w:val="00F03BC6"/>
    <w:rsid w:val="00F25914"/>
    <w:rsid w:val="00F36B8A"/>
    <w:rsid w:val="00F56806"/>
    <w:rsid w:val="00F6789B"/>
    <w:rsid w:val="00FA0187"/>
    <w:rsid w:val="00FD6FDF"/>
    <w:rsid w:val="00FE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236A6"/>
  <w15:chartTrackingRefBased/>
  <w15:docId w15:val="{A46F0D0B-1FE9-47AF-9699-CA943BC7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7632"/>
  </w:style>
  <w:style w:type="paragraph" w:styleId="berschrift1">
    <w:name w:val="heading 1"/>
    <w:basedOn w:val="Standard"/>
    <w:next w:val="Standard"/>
    <w:link w:val="berschrift1Zchn"/>
    <w:uiPriority w:val="9"/>
    <w:qFormat/>
    <w:rsid w:val="00327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7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76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76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76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76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76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76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76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7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7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7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76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76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76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76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76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76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7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27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76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7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7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276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76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276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7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76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763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27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27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76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76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76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76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763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7B6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608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0826"/>
  </w:style>
  <w:style w:type="paragraph" w:styleId="Fuzeile">
    <w:name w:val="footer"/>
    <w:basedOn w:val="Standard"/>
    <w:link w:val="FuzeileZchn"/>
    <w:uiPriority w:val="99"/>
    <w:unhideWhenUsed/>
    <w:rsid w:val="005608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0826"/>
  </w:style>
  <w:style w:type="character" w:customStyle="1" w:styleId="Menzionenonrisolta1">
    <w:name w:val="Menzione non risolta1"/>
    <w:basedOn w:val="Absatz-Standardschriftart"/>
    <w:uiPriority w:val="99"/>
    <w:semiHidden/>
    <w:unhideWhenUsed/>
    <w:rsid w:val="004970CA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6789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2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6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po.jax.org/browse/term/HP:0002143" TargetMode="External"/><Relationship Id="rId13" Type="http://schemas.openxmlformats.org/officeDocument/2006/relationships/hyperlink" Target="https://hpo.jax.org/browse/term/HP:000247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25123577/" TargetMode="External"/><Relationship Id="rId12" Type="http://schemas.openxmlformats.org/officeDocument/2006/relationships/hyperlink" Target="https://hpo.jax.org/browse/term/HP:000208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hpo.jax.org/browse/term/HP:000208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hpo.jax.org/browse/term/HP:0002414" TargetMode="External"/><Relationship Id="rId10" Type="http://schemas.openxmlformats.org/officeDocument/2006/relationships/hyperlink" Target="https://hpo.jax.org/browse/term/HP:00024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po.jax.org/browse/term/HP:0003298" TargetMode="External"/><Relationship Id="rId14" Type="http://schemas.openxmlformats.org/officeDocument/2006/relationships/hyperlink" Target="https://hpo.jax.org/browse/term/HP:000243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80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Feresin</dc:creator>
  <cp:keywords/>
  <dc:description/>
  <cp:lastModifiedBy>Ivonne Bedei</cp:lastModifiedBy>
  <cp:revision>2</cp:revision>
  <dcterms:created xsi:type="dcterms:W3CDTF">2025-11-02T16:20:00Z</dcterms:created>
  <dcterms:modified xsi:type="dcterms:W3CDTF">2025-11-02T16:20:00Z</dcterms:modified>
</cp:coreProperties>
</file>